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ACE" w:rsidRPr="00BF64D5" w:rsidRDefault="00AF0ACE" w:rsidP="00AF0ACE">
      <w:pPr>
        <w:pStyle w:val="NoSpacing"/>
        <w:rPr>
          <w:rFonts w:ascii="Times New Roman" w:hAnsi="Times New Roman" w:cs="Times New Roman"/>
        </w:rPr>
      </w:pPr>
      <w:r w:rsidRPr="00BF64D5">
        <w:rPr>
          <w:rFonts w:ascii="Times New Roman" w:hAnsi="Times New Roman" w:cs="Times New Roman"/>
          <w:b/>
          <w:sz w:val="24"/>
          <w:szCs w:val="24"/>
        </w:rPr>
        <w:t>Figure 1: Flow diagram of identifying and selecting studies for the systematic review</w:t>
      </w:r>
      <w:r w:rsidRPr="00BF64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4402F1">
        <w:rPr>
          <w:rFonts w:ascii="Times New Roman" w:hAnsi="Times New Roman" w:cs="Times New Roman"/>
          <w:b/>
        </w:rPr>
        <w:t>(PRISMA 2020 flow diagram)</w:t>
      </w:r>
    </w:p>
    <w:p w:rsidR="00AF0ACE" w:rsidRPr="00BF64D5" w:rsidRDefault="00AF0ACE" w:rsidP="00AF0ACE">
      <w:pPr>
        <w:pStyle w:val="NoSpacing"/>
        <w:rPr>
          <w:rFonts w:ascii="Times New Roman" w:hAnsi="Times New Roman" w:cs="Times New Roman"/>
        </w:rPr>
      </w:pPr>
    </w:p>
    <w:p w:rsidR="00AF0ACE" w:rsidRPr="00BF64D5" w:rsidRDefault="00AF0ACE" w:rsidP="00AF0ACE">
      <w:pPr>
        <w:pStyle w:val="NoSpacing"/>
        <w:rPr>
          <w:rFonts w:ascii="Times New Roman" w:hAnsi="Times New Roman" w:cs="Times New Roman"/>
        </w:rPr>
      </w:pPr>
    </w:p>
    <w:p w:rsidR="00AF0ACE" w:rsidRPr="006E142F" w:rsidRDefault="00AF0ACE" w:rsidP="00AF0ACE">
      <w:pPr>
        <w:pStyle w:val="NoSpacing"/>
        <w:rPr>
          <w:rFonts w:ascii="Times New Roman" w:hAnsi="Times New Roman" w:cs="Times New Roman"/>
        </w:rPr>
      </w:pPr>
      <w:r w:rsidRPr="006E142F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64513AD" wp14:editId="1310B003">
                <wp:simplePos x="0" y="0"/>
                <wp:positionH relativeFrom="page">
                  <wp:posOffset>4826000</wp:posOffset>
                </wp:positionH>
                <wp:positionV relativeFrom="paragraph">
                  <wp:posOffset>2540</wp:posOffset>
                </wp:positionV>
                <wp:extent cx="2292350" cy="438150"/>
                <wp:effectExtent l="0" t="0" r="12700" b="1905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2350" cy="4381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Identification of new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4513AD" id="Rounded Rectangle 13" o:spid="_x0000_s1026" style="position:absolute;margin-left:380pt;margin-top:.2pt;width:180.5pt;height:34.5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" fillcolor="window" strokecolor="windowText" strokeweight="1pt">
                <v:stroke joinstyle="miter"/>
                <v:textbox>
                  <w:txbxContent>
                    <w:p w:rsidR="00AF0ACE" w:rsidRPr="008D4663" w:rsidRDefault="00AF0ACE" w:rsidP="00AF0ACE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Identification of new studies via other methods</w:t>
                      </w:r>
                    </w:p>
                  </w:txbxContent>
                </v:textbox>
                <w10:wrap anchorx="page"/>
              </v:round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3D269B" wp14:editId="7EFEAEAB">
                <wp:simplePos x="0" y="0"/>
                <wp:positionH relativeFrom="margin">
                  <wp:align>left</wp:align>
                </wp:positionH>
                <wp:positionV relativeFrom="paragraph">
                  <wp:posOffset>4445</wp:posOffset>
                </wp:positionV>
                <wp:extent cx="3683000" cy="381000"/>
                <wp:effectExtent l="0" t="0" r="12700" b="1905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3000" cy="3810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  <w:b/>
                              </w:rPr>
                              <w:t>Identification of new studies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3D269B" id="Rounded Rectangle 12" o:spid="_x0000_s1027" style="position:absolute;margin-left:0;margin-top:.35pt;width:290pt;height:30pt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" fillcolor="window" strokecolor="windowText" strokeweight="1pt">
                <v:stroke joinstyle="miter"/>
                <v:textbox>
                  <w:txbxContent>
                    <w:p w:rsidR="00AF0ACE" w:rsidRPr="008D4663" w:rsidRDefault="00AF0ACE" w:rsidP="00AF0AC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  <w:b/>
                        </w:rPr>
                        <w:t>Identification of new studies via databas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AF0ACE" w:rsidRPr="006B2FE1" w:rsidRDefault="00AF0ACE" w:rsidP="00AF0ACE">
      <w:pPr>
        <w:pStyle w:val="NoSpacing"/>
        <w:rPr>
          <w:rFonts w:ascii="Times New Roman" w:hAnsi="Times New Roman" w:cs="Times New Roman"/>
        </w:rPr>
      </w:pPr>
    </w:p>
    <w:p w:rsidR="00AF0ACE" w:rsidRPr="006E142F" w:rsidRDefault="00AF0ACE" w:rsidP="00AF0ACE">
      <w:pPr>
        <w:pStyle w:val="NoSpacing"/>
        <w:ind w:left="-737"/>
        <w:rPr>
          <w:rFonts w:ascii="Times New Roman" w:hAnsi="Times New Roman" w:cs="Times New Roman"/>
        </w:rPr>
      </w:pPr>
      <w:r w:rsidRPr="006E142F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B7FD654" wp14:editId="424E16D4">
                <wp:simplePos x="0" y="0"/>
                <wp:positionH relativeFrom="column">
                  <wp:posOffset>4654550</wp:posOffset>
                </wp:positionH>
                <wp:positionV relativeFrom="paragraph">
                  <wp:posOffset>772795</wp:posOffset>
                </wp:positionV>
                <wp:extent cx="6350" cy="1250950"/>
                <wp:effectExtent l="76200" t="0" r="69850" b="6350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12509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AFDDE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" o:spid="_x0000_s1026" type="#_x0000_t32" style="position:absolute;margin-left:366.5pt;margin-top:60.85pt;width:.5pt;height:98.5pt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8CE9357" wp14:editId="37F73FA8">
                <wp:simplePos x="0" y="0"/>
                <wp:positionH relativeFrom="column">
                  <wp:posOffset>1530350</wp:posOffset>
                </wp:positionH>
                <wp:positionV relativeFrom="paragraph">
                  <wp:posOffset>7181216</wp:posOffset>
                </wp:positionV>
                <wp:extent cx="3092450" cy="45719"/>
                <wp:effectExtent l="38100" t="38100" r="12700" b="8826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092450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520692" id="Straight Arrow Connector 34" o:spid="_x0000_s1026" type="#_x0000_t32" style="position:absolute;margin-left:120.5pt;margin-top:565.45pt;width:243.5pt;height:3.6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" strokecolor="windowText" strokeweight=".5pt">
                <v:stroke endarrow="block" joinstyle="miter"/>
              </v:shape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351DBB6" wp14:editId="16669A21">
                <wp:simplePos x="0" y="0"/>
                <wp:positionH relativeFrom="margin">
                  <wp:posOffset>3959860</wp:posOffset>
                </wp:positionH>
                <wp:positionV relativeFrom="paragraph">
                  <wp:posOffset>2836545</wp:posOffset>
                </wp:positionV>
                <wp:extent cx="1377950" cy="438150"/>
                <wp:effectExtent l="0" t="0" r="1270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7950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Records assessed for eligibility (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=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51DBB6" id="Rectangle 16" o:spid="_x0000_s1028" style="position:absolute;left:0;text-align:left;margin-left:311.8pt;margin-top:223.35pt;width:108.5pt;height:34.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" fillcolor="window" strokecolor="windowText" strokeweight="1pt">
                <v:textbox>
                  <w:txbxContent>
                    <w:p w:rsidR="00AF0ACE" w:rsidRPr="008D4663" w:rsidRDefault="00AF0ACE" w:rsidP="00AF0ACE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Records assessed for eligibility (</w:t>
                      </w:r>
                      <w:r w:rsidRPr="008D4663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D4663">
                        <w:rPr>
                          <w:rFonts w:ascii="Times New Roman" w:hAnsi="Times New Roman" w:cs="Times New Roman"/>
                        </w:rPr>
                        <w:t>=6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933A2A0" wp14:editId="4CF2CEA2">
                <wp:simplePos x="0" y="0"/>
                <wp:positionH relativeFrom="column">
                  <wp:posOffset>4629150</wp:posOffset>
                </wp:positionH>
                <wp:positionV relativeFrom="paragraph">
                  <wp:posOffset>3276600</wp:posOffset>
                </wp:positionV>
                <wp:extent cx="25400" cy="3911600"/>
                <wp:effectExtent l="0" t="0" r="31750" b="3175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00" cy="39116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592D9F" id="Straight Connector 33" o:spid="_x0000_s1026" style="position:absolute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4.5pt,258pt" to="366.5pt,56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" strokecolor="windowText" strokeweight=".5pt">
                <v:stroke joinstyle="miter"/>
              </v:line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EDF618" wp14:editId="5906B702">
                <wp:simplePos x="0" y="0"/>
                <wp:positionH relativeFrom="column">
                  <wp:posOffset>4654550</wp:posOffset>
                </wp:positionH>
                <wp:positionV relativeFrom="paragraph">
                  <wp:posOffset>2487295</wp:posOffset>
                </wp:positionV>
                <wp:extent cx="0" cy="355600"/>
                <wp:effectExtent l="76200" t="0" r="76200" b="635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56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794829" id="Straight Arrow Connector 28" o:spid="_x0000_s1026" type="#_x0000_t32" style="position:absolute;margin-left:366.5pt;margin-top:195.85pt;width:0;height:2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1A79BB8" wp14:editId="460DD36F">
                <wp:simplePos x="0" y="0"/>
                <wp:positionH relativeFrom="margin">
                  <wp:posOffset>3972560</wp:posOffset>
                </wp:positionH>
                <wp:positionV relativeFrom="paragraph">
                  <wp:posOffset>2088515</wp:posOffset>
                </wp:positionV>
                <wp:extent cx="1377950" cy="406400"/>
                <wp:effectExtent l="0" t="0" r="12700" b="1270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7950" cy="406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90DAD" w:rsidRDefault="00AF0ACE" w:rsidP="00AF0A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0DAD">
                              <w:rPr>
                                <w:rFonts w:ascii="Times New Roman" w:hAnsi="Times New Roman" w:cs="Times New Roman"/>
                              </w:rPr>
                              <w:t>Records sought for retrieval (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</w:rPr>
                              <w:t>=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A79BB8" id="Rectangle 14" o:spid="_x0000_s1029" style="position:absolute;left:0;text-align:left;margin-left:312.8pt;margin-top:164.45pt;width:108.5pt;height:32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" fillcolor="window" strokecolor="windowText" strokeweight="1pt">
                <v:textbox>
                  <w:txbxContent>
                    <w:p w:rsidR="00AF0ACE" w:rsidRPr="00890DAD" w:rsidRDefault="00AF0ACE" w:rsidP="00AF0ACE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890DAD">
                        <w:rPr>
                          <w:rFonts w:ascii="Times New Roman" w:hAnsi="Times New Roman" w:cs="Times New Roman"/>
                        </w:rPr>
                        <w:t>Records sought for retrieval (</w:t>
                      </w:r>
                      <w:r w:rsidRPr="00890DAD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90DAD">
                        <w:rPr>
                          <w:rFonts w:ascii="Times New Roman" w:hAnsi="Times New Roman" w:cs="Times New Roman"/>
                        </w:rPr>
                        <w:t>=6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753141" wp14:editId="79EF3B9D">
                <wp:simplePos x="0" y="0"/>
                <wp:positionH relativeFrom="column">
                  <wp:posOffset>3905250</wp:posOffset>
                </wp:positionH>
                <wp:positionV relativeFrom="paragraph">
                  <wp:posOffset>219710</wp:posOffset>
                </wp:positionV>
                <wp:extent cx="1879600" cy="539750"/>
                <wp:effectExtent l="0" t="0" r="25400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0" cy="539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pStyle w:val="NoSpacing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Records identified from:</w:t>
                            </w:r>
                          </w:p>
                          <w:p w:rsidR="00AF0ACE" w:rsidRPr="008D4663" w:rsidRDefault="00AF0ACE" w:rsidP="00AF0ACE">
                            <w:pPr>
                              <w:pStyle w:val="NoSpacing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Citation searching (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=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753141" id="Rectangle 6" o:spid="_x0000_s1030" style="position:absolute;left:0;text-align:left;margin-left:307.5pt;margin-top:17.3pt;width:148pt;height:4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" fillcolor="window" strokecolor="windowText" strokeweight="1pt">
                <v:textbox>
                  <w:txbxContent>
                    <w:p w:rsidR="00AF0ACE" w:rsidRPr="008D4663" w:rsidRDefault="00AF0ACE" w:rsidP="00AF0ACE">
                      <w:pPr>
                        <w:pStyle w:val="NoSpacing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Records identified from:</w:t>
                      </w:r>
                    </w:p>
                    <w:p w:rsidR="00AF0ACE" w:rsidRPr="008D4663" w:rsidRDefault="00AF0ACE" w:rsidP="00AF0ACE">
                      <w:pPr>
                        <w:pStyle w:val="NoSpacing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Citation searching (</w:t>
                      </w:r>
                      <w:r w:rsidRPr="008D4663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D4663">
                        <w:rPr>
                          <w:rFonts w:ascii="Times New Roman" w:hAnsi="Times New Roman" w:cs="Times New Roman"/>
                        </w:rPr>
                        <w:t>=6)</w:t>
                      </w:r>
                    </w:p>
                  </w:txbxContent>
                </v:textbox>
              </v: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9CEEE4B" wp14:editId="4298A19E">
                <wp:simplePos x="0" y="0"/>
                <wp:positionH relativeFrom="column">
                  <wp:posOffset>749300</wp:posOffset>
                </wp:positionH>
                <wp:positionV relativeFrom="paragraph">
                  <wp:posOffset>7497445</wp:posOffset>
                </wp:positionV>
                <wp:extent cx="0" cy="273050"/>
                <wp:effectExtent l="76200" t="0" r="57150" b="5080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30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5AD00E" id="Straight Arrow Connector 32" o:spid="_x0000_s1026" type="#_x0000_t32" style="position:absolute;margin-left:59pt;margin-top:590.35pt;width:0;height:21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7CF33A" wp14:editId="788BE730">
                <wp:simplePos x="0" y="0"/>
                <wp:positionH relativeFrom="column">
                  <wp:posOffset>177800</wp:posOffset>
                </wp:positionH>
                <wp:positionV relativeFrom="paragraph">
                  <wp:posOffset>6887210</wp:posOffset>
                </wp:positionV>
                <wp:extent cx="1371600" cy="615950"/>
                <wp:effectExtent l="0" t="0" r="19050" b="127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615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Records of new included studies (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=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7CF33A" id="Rectangle 10" o:spid="_x0000_s1031" style="position:absolute;left:0;text-align:left;margin-left:14pt;margin-top:542.3pt;width:108pt;height:4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" fillcolor="window" strokecolor="windowText" strokeweight="1pt">
                <v:textbox>
                  <w:txbxContent>
                    <w:p w:rsidR="00AF0ACE" w:rsidRPr="008D4663" w:rsidRDefault="00AF0ACE" w:rsidP="00AF0ACE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Records of new included studies (</w:t>
                      </w:r>
                      <w:r w:rsidRPr="008D4663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D4663">
                        <w:rPr>
                          <w:rFonts w:ascii="Times New Roman" w:hAnsi="Times New Roman" w:cs="Times New Roman"/>
                        </w:rPr>
                        <w:t>=4)</w:t>
                      </w:r>
                    </w:p>
                  </w:txbxContent>
                </v:textbox>
              </v: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A3104AA" wp14:editId="358CBAB6">
                <wp:simplePos x="0" y="0"/>
                <wp:positionH relativeFrom="column">
                  <wp:posOffset>749300</wp:posOffset>
                </wp:positionH>
                <wp:positionV relativeFrom="paragraph">
                  <wp:posOffset>3397250</wp:posOffset>
                </wp:positionV>
                <wp:extent cx="12700" cy="3460750"/>
                <wp:effectExtent l="76200" t="0" r="63500" b="635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" cy="34607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E5A952" id="Straight Arrow Connector 26" o:spid="_x0000_s1026" type="#_x0000_t32" style="position:absolute;margin-left:59pt;margin-top:267.5pt;width:1pt;height:272.5pt;flip:x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" strokecolor="windowText" strokeweight=".5pt">
                <v:stroke endarrow="block" joinstyle="miter"/>
              </v:shape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E3A07F" wp14:editId="219113D0">
                <wp:simplePos x="0" y="0"/>
                <wp:positionH relativeFrom="column">
                  <wp:posOffset>146050</wp:posOffset>
                </wp:positionH>
                <wp:positionV relativeFrom="paragraph">
                  <wp:posOffset>7795260</wp:posOffset>
                </wp:positionV>
                <wp:extent cx="1371600" cy="62865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628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Total studies included in review (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=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E3A07F" id="Rectangle 11" o:spid="_x0000_s1032" style="position:absolute;left:0;text-align:left;margin-left:11.5pt;margin-top:613.8pt;width:108pt;height:49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" fillcolor="window" strokecolor="windowText" strokeweight="1pt">
                <v:textbox>
                  <w:txbxContent>
                    <w:p w:rsidR="00AF0ACE" w:rsidRPr="008D4663" w:rsidRDefault="00AF0ACE" w:rsidP="00AF0AC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Total studies included in review (</w:t>
                      </w:r>
                      <w:r w:rsidRPr="008D4663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D4663">
                        <w:rPr>
                          <w:rFonts w:ascii="Times New Roman" w:hAnsi="Times New Roman" w:cs="Times New Roman"/>
                        </w:rPr>
                        <w:t>=23)</w:t>
                      </w:r>
                    </w:p>
                  </w:txbxContent>
                </v:textbox>
              </v: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5B1C6C9" wp14:editId="2023FE03">
                <wp:simplePos x="0" y="0"/>
                <wp:positionH relativeFrom="column">
                  <wp:posOffset>1498600</wp:posOffset>
                </wp:positionH>
                <wp:positionV relativeFrom="paragraph">
                  <wp:posOffset>3052445</wp:posOffset>
                </wp:positionV>
                <wp:extent cx="279400" cy="0"/>
                <wp:effectExtent l="0" t="76200" r="25400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94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0A57FB" id="Straight Arrow Connector 24" o:spid="_x0000_s1026" type="#_x0000_t32" style="position:absolute;margin-left:118pt;margin-top:240.35pt;width:22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D48FA2" wp14:editId="38970BD3">
                <wp:simplePos x="0" y="0"/>
                <wp:positionH relativeFrom="column">
                  <wp:posOffset>1822450</wp:posOffset>
                </wp:positionH>
                <wp:positionV relativeFrom="paragraph">
                  <wp:posOffset>2162810</wp:posOffset>
                </wp:positionV>
                <wp:extent cx="1790700" cy="3619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0" cy="361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Records not retrieved (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D48FA2" id="Rectangle 7" o:spid="_x0000_s1033" style="position:absolute;left:0;text-align:left;margin-left:143.5pt;margin-top:170.3pt;width:141pt;height:2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" fillcolor="window" strokecolor="windowText" strokeweight="1pt">
                <v:textbox>
                  <w:txbxContent>
                    <w:p w:rsidR="00AF0ACE" w:rsidRPr="008D4663" w:rsidRDefault="00AF0ACE" w:rsidP="00AF0AC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Records not retrieved (</w:t>
                      </w:r>
                      <w:r w:rsidRPr="008D4663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D4663">
                        <w:rPr>
                          <w:rFonts w:ascii="Times New Roman" w:hAnsi="Times New Roman" w:cs="Times New Roman"/>
                        </w:rPr>
                        <w:t>=1)</w:t>
                      </w:r>
                    </w:p>
                  </w:txbxContent>
                </v:textbox>
              </v: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AD6C8E" wp14:editId="392A4154">
                <wp:simplePos x="0" y="0"/>
                <wp:positionH relativeFrom="column">
                  <wp:posOffset>1498600</wp:posOffset>
                </wp:positionH>
                <wp:positionV relativeFrom="paragraph">
                  <wp:posOffset>2309495</wp:posOffset>
                </wp:positionV>
                <wp:extent cx="311150" cy="0"/>
                <wp:effectExtent l="0" t="76200" r="12700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15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9F4EF0" id="Straight Arrow Connector 22" o:spid="_x0000_s1026" type="#_x0000_t32" style="position:absolute;margin-left:118pt;margin-top:181.85pt;width:24.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1900C5" wp14:editId="4B3F4375">
                <wp:simplePos x="0" y="0"/>
                <wp:positionH relativeFrom="column">
                  <wp:posOffset>1816100</wp:posOffset>
                </wp:positionH>
                <wp:positionV relativeFrom="paragraph">
                  <wp:posOffset>1324610</wp:posOffset>
                </wp:positionV>
                <wp:extent cx="1809750" cy="317500"/>
                <wp:effectExtent l="0" t="0" r="19050" b="254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0" cy="317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Records excluded (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=37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1900C5" id="Rectangle 5" o:spid="_x0000_s1034" style="position:absolute;left:0;text-align:left;margin-left:143pt;margin-top:104.3pt;width:142.5pt;height: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" fillcolor="window" strokecolor="windowText" strokeweight="1pt">
                <v:textbox>
                  <w:txbxContent>
                    <w:p w:rsidR="00AF0ACE" w:rsidRPr="008D4663" w:rsidRDefault="00AF0ACE" w:rsidP="00AF0ACE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Records excluded (</w:t>
                      </w:r>
                      <w:r w:rsidRPr="008D4663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D4663">
                        <w:rPr>
                          <w:rFonts w:ascii="Times New Roman" w:hAnsi="Times New Roman" w:cs="Times New Roman"/>
                        </w:rPr>
                        <w:t>=3739)</w:t>
                      </w:r>
                    </w:p>
                  </w:txbxContent>
                </v:textbox>
              </v: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50BBAB1" wp14:editId="3E05F450">
                <wp:simplePos x="0" y="0"/>
                <wp:positionH relativeFrom="column">
                  <wp:posOffset>1581150</wp:posOffset>
                </wp:positionH>
                <wp:positionV relativeFrom="paragraph">
                  <wp:posOffset>1490345</wp:posOffset>
                </wp:positionV>
                <wp:extent cx="171450" cy="6350"/>
                <wp:effectExtent l="0" t="76200" r="19050" b="889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2CFD0A" id="Straight Arrow Connector 20" o:spid="_x0000_s1026" type="#_x0000_t32" style="position:absolute;margin-left:124.5pt;margin-top:117.35pt;width:13.5pt;height: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7A7D01" wp14:editId="471A3DF8">
                <wp:simplePos x="0" y="0"/>
                <wp:positionH relativeFrom="column">
                  <wp:posOffset>1822450</wp:posOffset>
                </wp:positionH>
                <wp:positionV relativeFrom="paragraph">
                  <wp:posOffset>213360</wp:posOffset>
                </wp:positionV>
                <wp:extent cx="1828800" cy="939800"/>
                <wp:effectExtent l="0" t="0" r="1905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39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Records removed before screening:</w:t>
                            </w:r>
                          </w:p>
                          <w:p w:rsidR="00AF0ACE" w:rsidRPr="008D4663" w:rsidRDefault="00AF0ACE" w:rsidP="00AF0A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Duplicates: (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=2332)</w:t>
                            </w:r>
                          </w:p>
                          <w:p w:rsidR="00AF0ACE" w:rsidRPr="008D4663" w:rsidRDefault="00AF0ACE" w:rsidP="00AF0A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Records removed for missing of abstract: (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=26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7A7D01" id="Rectangle 4" o:spid="_x0000_s1035" style="position:absolute;left:0;text-align:left;margin-left:143.5pt;margin-top:16.8pt;width:2in;height:7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" fillcolor="window" strokecolor="windowText" strokeweight="1pt">
                <v:textbox>
                  <w:txbxContent>
                    <w:p w:rsidR="00AF0ACE" w:rsidRPr="008D4663" w:rsidRDefault="00AF0ACE" w:rsidP="00AF0ACE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Records removed before screening:</w:t>
                      </w:r>
                    </w:p>
                    <w:p w:rsidR="00AF0ACE" w:rsidRPr="008D4663" w:rsidRDefault="00AF0ACE" w:rsidP="00AF0ACE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Duplicates: (</w:t>
                      </w:r>
                      <w:r w:rsidRPr="008D4663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D4663">
                        <w:rPr>
                          <w:rFonts w:ascii="Times New Roman" w:hAnsi="Times New Roman" w:cs="Times New Roman"/>
                        </w:rPr>
                        <w:t>=2332)</w:t>
                      </w:r>
                    </w:p>
                    <w:p w:rsidR="00AF0ACE" w:rsidRPr="008D4663" w:rsidRDefault="00AF0ACE" w:rsidP="00AF0ACE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Records removed for missing of abstract: (</w:t>
                      </w:r>
                      <w:r w:rsidRPr="008D4663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D4663">
                        <w:rPr>
                          <w:rFonts w:ascii="Times New Roman" w:hAnsi="Times New Roman" w:cs="Times New Roman"/>
                        </w:rPr>
                        <w:t>=261)</w:t>
                      </w:r>
                    </w:p>
                  </w:txbxContent>
                </v:textbox>
              </v: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4C82C2F" wp14:editId="1E53DFCB">
                <wp:simplePos x="0" y="0"/>
                <wp:positionH relativeFrom="column">
                  <wp:posOffset>1638300</wp:posOffset>
                </wp:positionH>
                <wp:positionV relativeFrom="paragraph">
                  <wp:posOffset>564515</wp:posOffset>
                </wp:positionV>
                <wp:extent cx="171450" cy="6350"/>
                <wp:effectExtent l="0" t="76200" r="19050" b="889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011D87" id="Straight Arrow Connector 21" o:spid="_x0000_s1026" type="#_x0000_t32" style="position:absolute;margin-left:129pt;margin-top:44.45pt;width:13.5pt;height: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2BD249F" wp14:editId="7D32B23D">
                <wp:simplePos x="0" y="0"/>
                <wp:positionH relativeFrom="column">
                  <wp:posOffset>781050</wp:posOffset>
                </wp:positionH>
                <wp:positionV relativeFrom="paragraph">
                  <wp:posOffset>2601595</wp:posOffset>
                </wp:positionV>
                <wp:extent cx="6350" cy="311150"/>
                <wp:effectExtent l="76200" t="0" r="69850" b="508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3111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8A6339" id="Straight Arrow Connector 25" o:spid="_x0000_s1026" type="#_x0000_t32" style="position:absolute;margin-left:61.5pt;margin-top:204.85pt;width:.5pt;height:24.5pt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CECBD22" wp14:editId="41207547">
                <wp:simplePos x="0" y="0"/>
                <wp:positionH relativeFrom="column">
                  <wp:posOffset>774700</wp:posOffset>
                </wp:positionH>
                <wp:positionV relativeFrom="paragraph">
                  <wp:posOffset>1750695</wp:posOffset>
                </wp:positionV>
                <wp:extent cx="0" cy="336550"/>
                <wp:effectExtent l="76200" t="0" r="76200" b="635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65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E6B829" id="Straight Arrow Connector 19" o:spid="_x0000_s1026" type="#_x0000_t32" style="position:absolute;margin-left:61pt;margin-top:137.85pt;width:0;height:26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3FF9EA" wp14:editId="526346AC">
                <wp:simplePos x="0" y="0"/>
                <wp:positionH relativeFrom="column">
                  <wp:posOffset>762000</wp:posOffset>
                </wp:positionH>
                <wp:positionV relativeFrom="paragraph">
                  <wp:posOffset>817245</wp:posOffset>
                </wp:positionV>
                <wp:extent cx="0" cy="482600"/>
                <wp:effectExtent l="76200" t="0" r="57150" b="508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26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4D0805" id="Straight Arrow Connector 18" o:spid="_x0000_s1026" type="#_x0000_t32" style="position:absolute;margin-left:60pt;margin-top:64.35pt;width:0;height:3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9B04F5" wp14:editId="671A07FD">
                <wp:simplePos x="0" y="0"/>
                <wp:positionH relativeFrom="column">
                  <wp:posOffset>120650</wp:posOffset>
                </wp:positionH>
                <wp:positionV relativeFrom="paragraph">
                  <wp:posOffset>2901950</wp:posOffset>
                </wp:positionV>
                <wp:extent cx="1390650" cy="49530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650" cy="49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Records assessed for eligibility (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=8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9B04F5" id="Rectangle 8" o:spid="_x0000_s1036" style="position:absolute;left:0;text-align:left;margin-left:9.5pt;margin-top:228.5pt;width:109.5pt;height:3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" fillcolor="window" strokecolor="windowText" strokeweight="1pt">
                <v:textbox>
                  <w:txbxContent>
                    <w:p w:rsidR="00AF0ACE" w:rsidRPr="008D4663" w:rsidRDefault="00AF0ACE" w:rsidP="00AF0AC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Records assessed for eligibility (</w:t>
                      </w:r>
                      <w:r w:rsidRPr="008D4663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D4663">
                        <w:rPr>
                          <w:rFonts w:ascii="Times New Roman" w:hAnsi="Times New Roman" w:cs="Times New Roman"/>
                        </w:rPr>
                        <w:t>=80)</w:t>
                      </w:r>
                    </w:p>
                  </w:txbxContent>
                </v:textbox>
              </v: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B15EB5" wp14:editId="6B8B31E0">
                <wp:simplePos x="0" y="0"/>
                <wp:positionH relativeFrom="column">
                  <wp:posOffset>127000</wp:posOffset>
                </wp:positionH>
                <wp:positionV relativeFrom="paragraph">
                  <wp:posOffset>2120900</wp:posOffset>
                </wp:positionV>
                <wp:extent cx="1377950" cy="476250"/>
                <wp:effectExtent l="0" t="0" r="1270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7950" cy="476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Records sought for retrieval (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=8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B15EB5" id="Rectangle 3" o:spid="_x0000_s1037" style="position:absolute;left:0;text-align:left;margin-left:10pt;margin-top:167pt;width:108.5pt;height:3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" fillcolor="window" strokecolor="windowText" strokeweight="1pt">
                <v:textbox>
                  <w:txbxContent>
                    <w:p w:rsidR="00AF0ACE" w:rsidRPr="008D4663" w:rsidRDefault="00AF0ACE" w:rsidP="00AF0ACE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Records sought for retrieval (</w:t>
                      </w:r>
                      <w:r w:rsidRPr="008D4663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D4663">
                        <w:rPr>
                          <w:rFonts w:ascii="Times New Roman" w:hAnsi="Times New Roman" w:cs="Times New Roman"/>
                        </w:rPr>
                        <w:t>=81)</w:t>
                      </w:r>
                    </w:p>
                  </w:txbxContent>
                </v:textbox>
              </v: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053C69" wp14:editId="21EB607D">
                <wp:simplePos x="0" y="0"/>
                <wp:positionH relativeFrom="column">
                  <wp:posOffset>133350</wp:posOffset>
                </wp:positionH>
                <wp:positionV relativeFrom="paragraph">
                  <wp:posOffset>1318260</wp:posOffset>
                </wp:positionV>
                <wp:extent cx="1447800" cy="444500"/>
                <wp:effectExtent l="0" t="0" r="1905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444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Records screened (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=38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053C69" id="Rectangle 2" o:spid="_x0000_s1038" style="position:absolute;left:0;text-align:left;margin-left:10.5pt;margin-top:103.8pt;width:114pt;height: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" fillcolor="window" strokecolor="windowText" strokeweight="1pt">
                <v:textbox>
                  <w:txbxContent>
                    <w:p w:rsidR="00AF0ACE" w:rsidRPr="008D4663" w:rsidRDefault="00AF0ACE" w:rsidP="00AF0AC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Records screened (</w:t>
                      </w:r>
                      <w:r w:rsidRPr="008D4663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D4663">
                        <w:rPr>
                          <w:rFonts w:ascii="Times New Roman" w:hAnsi="Times New Roman" w:cs="Times New Roman"/>
                        </w:rPr>
                        <w:t>=3820)</w:t>
                      </w:r>
                    </w:p>
                  </w:txbxContent>
                </v:textbox>
              </v: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E154CE" wp14:editId="287F41EC">
                <wp:simplePos x="0" y="0"/>
                <wp:positionH relativeFrom="column">
                  <wp:posOffset>133350</wp:posOffset>
                </wp:positionH>
                <wp:positionV relativeFrom="paragraph">
                  <wp:posOffset>213360</wp:posOffset>
                </wp:positionV>
                <wp:extent cx="1479550" cy="584200"/>
                <wp:effectExtent l="0" t="0" r="2540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550" cy="584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Records identified from: Databases (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=697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E154CE" id="Rectangle 1" o:spid="_x0000_s1039" style="position:absolute;left:0;text-align:left;margin-left:10.5pt;margin-top:16.8pt;width:116.5pt;height:4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" fillcolor="window" strokecolor="windowText" strokeweight="1pt">
                <v:textbox>
                  <w:txbxContent>
                    <w:p w:rsidR="00AF0ACE" w:rsidRPr="008D4663" w:rsidRDefault="00AF0ACE" w:rsidP="00AF0ACE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Records identified from: Databases (</w:t>
                      </w:r>
                      <w:r w:rsidRPr="008D4663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D4663">
                        <w:rPr>
                          <w:rFonts w:ascii="Times New Roman" w:hAnsi="Times New Roman" w:cs="Times New Roman"/>
                        </w:rPr>
                        <w:t>=6972)</w:t>
                      </w:r>
                    </w:p>
                  </w:txbxContent>
                </v:textbox>
              </v: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510C178" wp14:editId="5EDADE0D">
                <wp:simplePos x="0" y="0"/>
                <wp:positionH relativeFrom="margin">
                  <wp:posOffset>-361950</wp:posOffset>
                </wp:positionH>
                <wp:positionV relativeFrom="paragraph">
                  <wp:posOffset>6875145</wp:posOffset>
                </wp:positionV>
                <wp:extent cx="361950" cy="1485900"/>
                <wp:effectExtent l="0" t="0" r="19050" b="19050"/>
                <wp:wrapNone/>
                <wp:docPr id="37" name="Rounded 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4859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C5418A" w:rsidRDefault="00AF0ACE" w:rsidP="00AF0ACE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  <w:b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3510C178" id="Rounded Rectangle 37" o:spid="_x0000_s1040" style="position:absolute;left:0;text-align:left;margin-left:-28.5pt;margin-top:541.35pt;width:28.5pt;height:117pt;z-index:2516899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" fillcolor="window" strokecolor="windowText" strokeweight="1pt">
                <v:stroke joinstyle="miter"/>
                <v:textbox style="layout-flow:vertical;mso-layout-flow-alt:bottom-to-top">
                  <w:txbxContent>
                    <w:p w:rsidR="00AF0ACE" w:rsidRPr="00C5418A" w:rsidRDefault="00AF0ACE" w:rsidP="00AF0ACE">
                      <w:pPr>
                        <w:jc w:val="center"/>
                        <w:rPr>
                          <w:b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  <w:b/>
                        </w:rPr>
                        <w:t>Include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D85812D" wp14:editId="55B956C4">
                <wp:simplePos x="0" y="0"/>
                <wp:positionH relativeFrom="leftMargin">
                  <wp:align>right</wp:align>
                </wp:positionH>
                <wp:positionV relativeFrom="paragraph">
                  <wp:posOffset>1293495</wp:posOffset>
                </wp:positionV>
                <wp:extent cx="368300" cy="5302250"/>
                <wp:effectExtent l="0" t="0" r="12700" b="12700"/>
                <wp:wrapNone/>
                <wp:docPr id="36" name="Rounded 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300" cy="53022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C5418A" w:rsidRDefault="00AF0ACE" w:rsidP="00AF0ACE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  <w:b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0D85812D" id="Rounded Rectangle 36" o:spid="_x0000_s1041" style="position:absolute;left:0;text-align:left;margin-left:-22.2pt;margin-top:101.85pt;width:29pt;height:417.5pt;z-index:251688960;visibility:visible;mso-wrap-style:square;mso-width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" fillcolor="window" strokecolor="windowText" strokeweight="1pt">
                <v:stroke joinstyle="miter"/>
                <v:textbox style="layout-flow:vertical;mso-layout-flow-alt:bottom-to-top">
                  <w:txbxContent>
                    <w:p w:rsidR="00AF0ACE" w:rsidRPr="00C5418A" w:rsidRDefault="00AF0ACE" w:rsidP="00AF0ACE">
                      <w:pPr>
                        <w:jc w:val="center"/>
                        <w:rPr>
                          <w:b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  <w:b/>
                        </w:rPr>
                        <w:t>Screenin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242789E" wp14:editId="0B1A0FF5">
                <wp:simplePos x="0" y="0"/>
                <wp:positionH relativeFrom="leftMargin">
                  <wp:align>right</wp:align>
                </wp:positionH>
                <wp:positionV relativeFrom="paragraph">
                  <wp:posOffset>182245</wp:posOffset>
                </wp:positionV>
                <wp:extent cx="361950" cy="996950"/>
                <wp:effectExtent l="0" t="0" r="19050" b="12700"/>
                <wp:wrapNone/>
                <wp:docPr id="35" name="Rounded 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9969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C5418A" w:rsidRDefault="00AF0ACE" w:rsidP="00AF0ACE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  <w:b/>
                              </w:rPr>
                              <w:t>Identification</w:t>
                            </w:r>
                          </w:p>
                          <w:p w:rsidR="00AF0ACE" w:rsidRDefault="00AF0ACE" w:rsidP="00AF0ACE"/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242789E" id="Rounded Rectangle 35" o:spid="_x0000_s1042" style="position:absolute;left:0;text-align:left;margin-left:-22.7pt;margin-top:14.35pt;width:28.5pt;height:78.5pt;z-index:251687936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" fillcolor="window" strokecolor="windowText" strokeweight="1pt">
                <v:stroke joinstyle="miter"/>
                <v:textbox style="layout-flow:vertical;mso-layout-flow-alt:bottom-to-top">
                  <w:txbxContent>
                    <w:p w:rsidR="00AF0ACE" w:rsidRPr="00C5418A" w:rsidRDefault="00AF0ACE" w:rsidP="00AF0ACE">
                      <w:pPr>
                        <w:pStyle w:val="NoSpacing"/>
                        <w:rPr>
                          <w:b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  <w:b/>
                        </w:rPr>
                        <w:t>Identification</w:t>
                      </w:r>
                    </w:p>
                    <w:p w:rsidR="00AF0ACE" w:rsidRDefault="00AF0ACE" w:rsidP="00AF0ACE"/>
                  </w:txbxContent>
                </v:textbox>
                <w10:wrap anchorx="margin"/>
              </v:roundrect>
            </w:pict>
          </mc:Fallback>
        </mc:AlternateContent>
      </w:r>
    </w:p>
    <w:p w:rsidR="00AF0ACE" w:rsidRPr="006B2FE1" w:rsidRDefault="00AF0ACE" w:rsidP="00AF0ACE"/>
    <w:p w:rsidR="00AF0ACE" w:rsidRPr="00BF64D5" w:rsidRDefault="00AF0ACE" w:rsidP="00AF0ACE"/>
    <w:p w:rsidR="00AF0ACE" w:rsidRDefault="00AF0ACE" w:rsidP="00AF0ACE">
      <w:r w:rsidRPr="006E142F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E2D338" wp14:editId="75CDBB12">
                <wp:simplePos x="0" y="0"/>
                <wp:positionH relativeFrom="page">
                  <wp:posOffset>6350000</wp:posOffset>
                </wp:positionH>
                <wp:positionV relativeFrom="paragraph">
                  <wp:posOffset>2093595</wp:posOffset>
                </wp:positionV>
                <wp:extent cx="1162050" cy="1473200"/>
                <wp:effectExtent l="0" t="0" r="19050" b="1270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1473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Records excluded (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=2)</w:t>
                            </w:r>
                          </w:p>
                          <w:p w:rsidR="00AF0ACE" w:rsidRPr="00890DAD" w:rsidRDefault="00AF0ACE" w:rsidP="00AF0ACE">
                            <w:pPr>
                              <w:pStyle w:val="NoSpacing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tter (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)</w:t>
                            </w:r>
                          </w:p>
                          <w:p w:rsidR="00AF0ACE" w:rsidRPr="00890DAD" w:rsidRDefault="00AF0ACE" w:rsidP="00AF0ACE">
                            <w:pPr>
                              <w:pStyle w:val="NoSpacing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udy method data overlap (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)</w:t>
                            </w:r>
                          </w:p>
                          <w:p w:rsidR="00AF0ACE" w:rsidRPr="00EB1A38" w:rsidRDefault="00AF0ACE" w:rsidP="00AF0ACE">
                            <w:pPr>
                              <w:pStyle w:val="NoSpacing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E2D338" id="Rectangle 17" o:spid="_x0000_s1043" style="position:absolute;margin-left:500pt;margin-top:164.85pt;width:91.5pt;height:116pt;z-index:25167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" fillcolor="window" strokecolor="windowText" strokeweight="1pt">
                <v:textbox>
                  <w:txbxContent>
                    <w:p w:rsidR="00AF0ACE" w:rsidRPr="008D4663" w:rsidRDefault="00AF0ACE" w:rsidP="00AF0ACE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Records excluded (</w:t>
                      </w:r>
                      <w:r w:rsidRPr="008D4663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D4663">
                        <w:rPr>
                          <w:rFonts w:ascii="Times New Roman" w:hAnsi="Times New Roman" w:cs="Times New Roman"/>
                        </w:rPr>
                        <w:t>=2)</w:t>
                      </w:r>
                    </w:p>
                    <w:p w:rsidR="00AF0ACE" w:rsidRPr="00890DAD" w:rsidRDefault="00AF0ACE" w:rsidP="00AF0ACE">
                      <w:pPr>
                        <w:pStyle w:val="NoSpacing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etter (</w:t>
                      </w:r>
                      <w:r w:rsidRPr="00890DAD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)</w:t>
                      </w:r>
                    </w:p>
                    <w:p w:rsidR="00AF0ACE" w:rsidRPr="00890DAD" w:rsidRDefault="00AF0ACE" w:rsidP="00AF0ACE">
                      <w:pPr>
                        <w:pStyle w:val="NoSpacing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udy method data overlap (</w:t>
                      </w:r>
                      <w:r w:rsidRPr="00890DAD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)</w:t>
                      </w:r>
                    </w:p>
                    <w:p w:rsidR="00AF0ACE" w:rsidRPr="00EB1A38" w:rsidRDefault="00AF0ACE" w:rsidP="00AF0ACE">
                      <w:pPr>
                        <w:pStyle w:val="NoSpacing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08E966D" wp14:editId="292DD24E">
                <wp:simplePos x="0" y="0"/>
                <wp:positionH relativeFrom="column">
                  <wp:posOffset>5346700</wp:posOffset>
                </wp:positionH>
                <wp:positionV relativeFrom="paragraph">
                  <wp:posOffset>2286000</wp:posOffset>
                </wp:positionV>
                <wp:extent cx="88900" cy="0"/>
                <wp:effectExtent l="0" t="76200" r="2540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9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77DA5B" id="Straight Arrow Connector 15" o:spid="_x0000_s1026" type="#_x0000_t32" style="position:absolute;margin-left:421pt;margin-top:180pt;width:7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  <w:r w:rsidRPr="00BF64D5">
        <w:rPr>
          <w:rFonts w:ascii="Times New Roman" w:hAnsi="Times New Roman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E9B3CE" wp14:editId="69A3CBE3">
                <wp:simplePos x="0" y="0"/>
                <wp:positionH relativeFrom="margin">
                  <wp:posOffset>1797050</wp:posOffset>
                </wp:positionH>
                <wp:positionV relativeFrom="paragraph">
                  <wp:posOffset>2101850</wp:posOffset>
                </wp:positionV>
                <wp:extent cx="2038350" cy="2089150"/>
                <wp:effectExtent l="0" t="0" r="19050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8350" cy="2089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F0ACE" w:rsidRPr="008D4663" w:rsidRDefault="00AF0ACE" w:rsidP="00AF0AC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Records excluded (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Pr="008D4663">
                              <w:rPr>
                                <w:rFonts w:ascii="Times New Roman" w:hAnsi="Times New Roman" w:cs="Times New Roman"/>
                              </w:rPr>
                              <w:t>=61)</w:t>
                            </w:r>
                          </w:p>
                          <w:p w:rsidR="00AF0ACE" w:rsidRPr="00890DAD" w:rsidRDefault="00AF0ACE" w:rsidP="00AF0AC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EMA design (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=29) </w:t>
                            </w:r>
                          </w:p>
                          <w:p w:rsidR="00AF0ACE" w:rsidRPr="00890DAD" w:rsidRDefault="00AF0ACE" w:rsidP="00AF0AC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ference abstract/paper (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8)</w:t>
                            </w:r>
                          </w:p>
                          <w:p w:rsidR="00AF0ACE" w:rsidRPr="00890DAD" w:rsidRDefault="00AF0ACE" w:rsidP="00AF0AC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industry of interest (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8)</w:t>
                            </w:r>
                          </w:p>
                          <w:p w:rsidR="00AF0ACE" w:rsidRPr="00890DAD" w:rsidRDefault="00AF0ACE" w:rsidP="00AF0AC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mmuting arrangement not specified (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5)</w:t>
                            </w:r>
                          </w:p>
                          <w:p w:rsidR="00AF0ACE" w:rsidRPr="00890DAD" w:rsidRDefault="00AF0ACE" w:rsidP="00AF0AC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in English Language (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4)</w:t>
                            </w:r>
                          </w:p>
                          <w:p w:rsidR="00AF0ACE" w:rsidRPr="00890DAD" w:rsidRDefault="00AF0ACE" w:rsidP="00AF0AC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tters (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3)</w:t>
                            </w:r>
                          </w:p>
                          <w:p w:rsidR="00AF0ACE" w:rsidRPr="00890DAD" w:rsidRDefault="00AF0ACE" w:rsidP="00AF0AC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MA design not clearly defined (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=2) </w:t>
                            </w:r>
                          </w:p>
                          <w:p w:rsidR="00AF0ACE" w:rsidRPr="00890DAD" w:rsidRDefault="00AF0ACE" w:rsidP="00AF0ACE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outcome of interest (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890D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2)</w:t>
                            </w:r>
                          </w:p>
                          <w:p w:rsidR="00AF0ACE" w:rsidRDefault="00AF0ACE" w:rsidP="00AF0ACE">
                            <w:pPr>
                              <w:pStyle w:val="NoSpacing"/>
                            </w:pPr>
                          </w:p>
                          <w:p w:rsidR="00AF0ACE" w:rsidRDefault="00AF0ACE" w:rsidP="00AF0AC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E9B3CE" id="Rectangle 9" o:spid="_x0000_s1044" style="position:absolute;margin-left:141.5pt;margin-top:165.5pt;width:160.5pt;height:164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" fillcolor="window" strokecolor="windowText" strokeweight="1pt">
                <v:textbox>
                  <w:txbxContent>
                    <w:p w:rsidR="00AF0ACE" w:rsidRPr="008D4663" w:rsidRDefault="00AF0ACE" w:rsidP="00AF0ACE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8D4663">
                        <w:rPr>
                          <w:rFonts w:ascii="Times New Roman" w:hAnsi="Times New Roman" w:cs="Times New Roman"/>
                        </w:rPr>
                        <w:t>Records excluded (</w:t>
                      </w:r>
                      <w:r w:rsidRPr="008D4663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Pr="008D4663">
                        <w:rPr>
                          <w:rFonts w:ascii="Times New Roman" w:hAnsi="Times New Roman" w:cs="Times New Roman"/>
                        </w:rPr>
                        <w:t>=61)</w:t>
                      </w:r>
                    </w:p>
                    <w:p w:rsidR="00AF0ACE" w:rsidRPr="00890DAD" w:rsidRDefault="00AF0ACE" w:rsidP="00AF0ACE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t EMA design (</w:t>
                      </w:r>
                      <w:r w:rsidRPr="00890DAD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=29) </w:t>
                      </w:r>
                    </w:p>
                    <w:p w:rsidR="00AF0ACE" w:rsidRPr="00890DAD" w:rsidRDefault="00AF0ACE" w:rsidP="00AF0ACE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ference abstract/paper (</w:t>
                      </w:r>
                      <w:r w:rsidRPr="00890DAD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8)</w:t>
                      </w:r>
                    </w:p>
                    <w:p w:rsidR="00AF0ACE" w:rsidRPr="00890DAD" w:rsidRDefault="00AF0ACE" w:rsidP="00AF0ACE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t industry of interest (</w:t>
                      </w:r>
                      <w:r w:rsidRPr="00890DAD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8)</w:t>
                      </w:r>
                    </w:p>
                    <w:p w:rsidR="00AF0ACE" w:rsidRPr="00890DAD" w:rsidRDefault="00AF0ACE" w:rsidP="00AF0ACE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mmuting arrangement not specified (</w:t>
                      </w:r>
                      <w:r w:rsidRPr="00890DAD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5)</w:t>
                      </w:r>
                    </w:p>
                    <w:p w:rsidR="00AF0ACE" w:rsidRPr="00890DAD" w:rsidRDefault="00AF0ACE" w:rsidP="00AF0ACE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t in English Language (</w:t>
                      </w:r>
                      <w:r w:rsidRPr="00890DAD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4)</w:t>
                      </w:r>
                    </w:p>
                    <w:p w:rsidR="00AF0ACE" w:rsidRPr="00890DAD" w:rsidRDefault="00AF0ACE" w:rsidP="00AF0ACE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etters (</w:t>
                      </w:r>
                      <w:r w:rsidRPr="00890DAD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3)</w:t>
                      </w:r>
                    </w:p>
                    <w:p w:rsidR="00AF0ACE" w:rsidRPr="00890DAD" w:rsidRDefault="00AF0ACE" w:rsidP="00AF0ACE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MA design not clearly defined (</w:t>
                      </w:r>
                      <w:r w:rsidRPr="00890DAD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=2) </w:t>
                      </w:r>
                    </w:p>
                    <w:p w:rsidR="00AF0ACE" w:rsidRPr="00890DAD" w:rsidRDefault="00AF0ACE" w:rsidP="00AF0ACE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t outcome of interest (</w:t>
                      </w:r>
                      <w:r w:rsidRPr="00890DAD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890DA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2)</w:t>
                      </w:r>
                    </w:p>
                    <w:p w:rsidR="00AF0ACE" w:rsidRDefault="00AF0ACE" w:rsidP="00AF0ACE">
                      <w:pPr>
                        <w:pStyle w:val="NoSpacing"/>
                      </w:pPr>
                    </w:p>
                    <w:p w:rsidR="00AF0ACE" w:rsidRDefault="00AF0ACE" w:rsidP="00AF0ACE"/>
                  </w:txbxContent>
                </v:textbox>
                <w10:wrap anchorx="margin"/>
              </v:rect>
            </w:pict>
          </mc:Fallback>
        </mc:AlternateContent>
      </w:r>
    </w:p>
    <w:p w:rsidR="003B50D5" w:rsidRDefault="00AF0ACE">
      <w:bookmarkStart w:id="0" w:name="_GoBack"/>
      <w:bookmarkEnd w:id="0"/>
    </w:p>
    <w:sectPr w:rsidR="003B50D5" w:rsidSect="00D75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604C77"/>
    <w:multiLevelType w:val="hybridMultilevel"/>
    <w:tmpl w:val="8626FB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765489"/>
    <w:multiLevelType w:val="hybridMultilevel"/>
    <w:tmpl w:val="C9A09E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ACE"/>
    <w:rsid w:val="00AF0ACE"/>
    <w:rsid w:val="00AF2DC2"/>
    <w:rsid w:val="00BC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49B1BC-9A40-440D-B15F-CD69F0B25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0A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>Curtin University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Yeboah-Asiamah Asare</dc:creator>
  <cp:keywords/>
  <dc:description/>
  <cp:lastModifiedBy>Bernard Yeboah-Asiamah Asare</cp:lastModifiedBy>
  <cp:revision>1</cp:revision>
  <dcterms:created xsi:type="dcterms:W3CDTF">2022-03-08T14:15:00Z</dcterms:created>
  <dcterms:modified xsi:type="dcterms:W3CDTF">2022-03-08T14:16:00Z</dcterms:modified>
</cp:coreProperties>
</file>